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3F256">
      <w:pPr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  <w:lang w:bidi="ar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  <w:lang w:bidi="ar"/>
        </w:rPr>
        <w:t>Supplementary Table 1 Exploring subgroup associations between NHHR and the risk of NAFLD in people with gout</w:t>
      </w:r>
    </w:p>
    <w:tbl>
      <w:tblPr>
        <w:tblStyle w:val="2"/>
        <w:tblW w:w="846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1"/>
        <w:gridCol w:w="2584"/>
        <w:gridCol w:w="964"/>
        <w:gridCol w:w="1891"/>
      </w:tblGrid>
      <w:tr w14:paraId="64910F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151EB1C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lang w:bidi="ar"/>
              </w:rPr>
              <w:t>subgroups</w:t>
            </w:r>
          </w:p>
        </w:tc>
        <w:tc>
          <w:tcPr>
            <w:tcW w:w="25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198B092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lang w:bidi="ar"/>
              </w:rPr>
              <w:t>OR(95%CI)</w:t>
            </w:r>
          </w:p>
        </w:tc>
        <w:tc>
          <w:tcPr>
            <w:tcW w:w="9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0D3FBD8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FF0000"/>
                <w:kern w:val="0"/>
                <w:lang w:bidi="ar"/>
              </w:rPr>
              <w:t xml:space="preserve">P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lang w:bidi="ar"/>
              </w:rPr>
              <w:t>value</w:t>
            </w:r>
          </w:p>
        </w:tc>
        <w:tc>
          <w:tcPr>
            <w:tcW w:w="18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1FE42CD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FF0000"/>
                <w:kern w:val="0"/>
                <w:lang w:bidi="ar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lang w:bidi="ar"/>
              </w:rPr>
              <w:t xml:space="preserve"> for interaction</w:t>
            </w:r>
          </w:p>
        </w:tc>
      </w:tr>
      <w:tr w14:paraId="3A6E52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09E9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ge</w:t>
            </w:r>
            <w:r>
              <w:rPr>
                <w:rFonts w:hint="eastAsia" w:ascii="Times New Roman" w:hAnsi="Times New Roman"/>
                <w:color w:val="000000"/>
                <w:kern w:val="0"/>
                <w:lang w:bidi="ar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A92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52BFB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4FB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46</w:t>
            </w:r>
          </w:p>
        </w:tc>
      </w:tr>
      <w:tr w14:paraId="63B5E4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EE8C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＜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2F7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313(1.121-1.5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13F7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01E6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14:paraId="2321AA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4572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3E6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105(0.872-1.3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BDF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F9A8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14:paraId="52E46C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6062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eGFR (mL/min/1.73 m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6886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1CAB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101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47</w:t>
            </w:r>
          </w:p>
        </w:tc>
      </w:tr>
      <w:tr w14:paraId="7CC6AA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EEB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＜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06A3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406(0.984-2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9556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E86E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14:paraId="486518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AB90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1A0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227(1.064-1.4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33A9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7692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14:paraId="0EB3D5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84D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UA(u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527F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2F0F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5F7C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35</w:t>
            </w:r>
          </w:p>
        </w:tc>
      </w:tr>
      <w:tr w14:paraId="64BF68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236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＜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A105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076(0.878-1.3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3ACE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C57B3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14:paraId="1411D4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F4964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≥4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6FAA9A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338(1.138-1.57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C3602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5F92172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</w:tbl>
    <w:p w14:paraId="65AB54F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54D7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2T10:47:44Z</dcterms:created>
  <dc:creator>Administrator</dc:creator>
  <cp:lastModifiedBy>青春</cp:lastModifiedBy>
  <dcterms:modified xsi:type="dcterms:W3CDTF">2025-08-12T10:48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TBlNDM2NTQ0ZWI3MjZkMDQ3NjMxNWViOTdkMTBiYzUiLCJ1c2VySWQiOiIyNTcyMTg3NjIifQ==</vt:lpwstr>
  </property>
  <property fmtid="{D5CDD505-2E9C-101B-9397-08002B2CF9AE}" pid="4" name="ICV">
    <vt:lpwstr>299C0745EEAA4616A8363F3E8C98DDB5_12</vt:lpwstr>
  </property>
</Properties>
</file>